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8091C" w14:textId="219B4F30" w:rsidR="001674E0" w:rsidRDefault="001674E0" w:rsidP="001674E0">
      <w:pPr>
        <w:spacing w:after="0"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r w:rsidRPr="008C5FC7">
        <w:rPr>
          <w:rFonts w:ascii="Times New Roman" w:hAnsi="Times New Roman" w:cs="Times New Roman"/>
          <w:b/>
          <w:bCs/>
          <w:lang w:eastAsia="ko-KR"/>
        </w:rPr>
        <w:t>Supplementary Tables</w:t>
      </w:r>
    </w:p>
    <w:p w14:paraId="5296CDE3" w14:textId="3814ECC5" w:rsidR="003A422F" w:rsidRPr="008C5FC7" w:rsidRDefault="003A422F" w:rsidP="003A422F">
      <w:pPr>
        <w:jc w:val="both"/>
        <w:rPr>
          <w:rFonts w:ascii="Times New Roman" w:hAnsi="Times New Roman" w:cs="Times New Roman"/>
          <w:b/>
          <w:bCs/>
        </w:rPr>
      </w:pPr>
      <w:r w:rsidRPr="008C5FC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8C5FC7">
        <w:rPr>
          <w:rFonts w:ascii="Times New Roman" w:hAnsi="Times New Roman" w:cs="Times New Roman"/>
          <w:b/>
          <w:bCs/>
        </w:rPr>
        <w:t>. Primers used for RT-q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3283"/>
        <w:gridCol w:w="3394"/>
      </w:tblGrid>
      <w:tr w:rsidR="003A422F" w:rsidRPr="008C5FC7" w14:paraId="320F217D" w14:textId="77777777" w:rsidTr="00A13B7F">
        <w:trPr>
          <w:trHeight w:hRule="exact" w:val="432"/>
        </w:trPr>
        <w:tc>
          <w:tcPr>
            <w:tcW w:w="2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6557E6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C5FC7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EA1BFA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C5FC7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3FFE65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C5FC7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3A422F" w:rsidRPr="008C5FC7" w14:paraId="414AC102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861E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Nanog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D642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CCTCAGCCTCCAGCAGATG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8601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CCGCTTGCACTTCATCCTTTG</w:t>
            </w:r>
          </w:p>
        </w:tc>
      </w:tr>
      <w:tr w:rsidR="003A422F" w:rsidRPr="008C5FC7" w14:paraId="3A969CC5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5219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Klf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8A42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CAGTGGTAAGGTTTCTCGC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E583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GCCACCCACACTTGTGACTA</w:t>
            </w:r>
          </w:p>
        </w:tc>
      </w:tr>
      <w:tr w:rsidR="003A422F" w:rsidRPr="008C5FC7" w14:paraId="40278262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04AA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Prdm1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B217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GCATCCTGGTTCCCACAGAG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0F5F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GCTGCAGAACACGCCAAAGTG</w:t>
            </w:r>
          </w:p>
        </w:tc>
      </w:tr>
      <w:tr w:rsidR="003A422F" w:rsidRPr="008C5FC7" w14:paraId="48B069DC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BF65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Esrrb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5EB6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TACCTGAACCTGCCGATTT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1780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CCCAGTTGATGAGGAACACA</w:t>
            </w:r>
          </w:p>
        </w:tc>
      </w:tr>
      <w:tr w:rsidR="003A422F" w:rsidRPr="008C5FC7" w14:paraId="6F569AE6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E707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Nr5a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C3AB" w14:textId="77777777" w:rsidR="003A422F" w:rsidRPr="008C5FC7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GTTGAGTGGGCCAGGAGTAG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65F1" w14:textId="77777777" w:rsidR="003A422F" w:rsidRPr="008C5FC7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GATTGTCCCTTCCTTCCCAT</w:t>
            </w:r>
          </w:p>
        </w:tc>
      </w:tr>
      <w:tr w:rsidR="003A422F" w:rsidRPr="008C5FC7" w14:paraId="35C969B4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6D47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Pou5f1(Oct4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2338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GAAGCAGAAGAGGATCACCTTG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00CC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TTCTTAAGGCTGAGCTGCAAG</w:t>
            </w:r>
          </w:p>
        </w:tc>
      </w:tr>
      <w:tr w:rsidR="003A422F" w:rsidRPr="008C5FC7" w14:paraId="0D3AF805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DED5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Sox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4CF3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CCGGCACGGCCATTAA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C944" w14:textId="77777777" w:rsidR="003A422F" w:rsidRPr="008C5FC7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CCCTCCCAATTCCCTTGTAT</w:t>
            </w:r>
          </w:p>
        </w:tc>
      </w:tr>
      <w:tr w:rsidR="003A422F" w:rsidRPr="008C5FC7" w14:paraId="4E64C250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81C7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x1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7E57" w14:textId="77777777" w:rsidR="003A422F" w:rsidRPr="008C5FC7" w:rsidRDefault="003A422F" w:rsidP="00A13B7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75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ACTACCCAAGGGAGCAGA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C1A6" w14:textId="77777777" w:rsidR="003A422F" w:rsidRPr="008C5FC7" w:rsidRDefault="003A422F" w:rsidP="00A13B7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75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GAGGGAAGGTGCATGGTAAG</w:t>
            </w:r>
          </w:p>
        </w:tc>
      </w:tr>
      <w:tr w:rsidR="003A422F" w:rsidRPr="008C5FC7" w14:paraId="6FADF652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5C12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Fgf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CC52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TTGCGACCCAGGAGCTTAAT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3EF5" w14:textId="77777777" w:rsidR="003A422F" w:rsidRPr="008C5FC7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CTACGCCTCTTTATTGCAGCAT</w:t>
            </w:r>
          </w:p>
        </w:tc>
      </w:tr>
      <w:tr w:rsidR="003A422F" w:rsidRPr="008C5FC7" w14:paraId="22FB9EC5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A644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Nes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6FEB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TCCCTTAGTCTGGAAGTGGCTA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75E4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GGTGTCTGCAAGCGAGAGTT</w:t>
            </w:r>
          </w:p>
        </w:tc>
      </w:tr>
      <w:tr w:rsidR="003A422F" w:rsidRPr="008C5FC7" w14:paraId="21CE10EB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B778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Sox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5082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GTGACATCTGCCCCCAT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63DF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GAGGCCAGTCTGGTGTCAG</w:t>
            </w:r>
          </w:p>
        </w:tc>
      </w:tr>
      <w:tr w:rsidR="003A422F" w:rsidRPr="008C5FC7" w14:paraId="5C67E808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D5F8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es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79B0" w14:textId="77777777" w:rsidR="003A422F" w:rsidRPr="004160BF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60BF">
              <w:rPr>
                <w:rFonts w:ascii="Times New Roman" w:hAnsi="Times New Roman" w:cs="Times New Roman"/>
                <w:sz w:val="20"/>
                <w:szCs w:val="20"/>
              </w:rPr>
              <w:t>CGGCATTCCAAGCTAGAGAAGG</w:t>
            </w:r>
          </w:p>
          <w:p w14:paraId="48D532AC" w14:textId="77777777" w:rsidR="003A422F" w:rsidRPr="008C5FC7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D33E" w14:textId="77777777" w:rsidR="003A422F" w:rsidRPr="004160BF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60BF">
              <w:rPr>
                <w:rFonts w:ascii="Times New Roman" w:hAnsi="Times New Roman" w:cs="Times New Roman"/>
                <w:sz w:val="20"/>
                <w:szCs w:val="20"/>
              </w:rPr>
              <w:t>GGTAGGTCATGGCGTTGATCTG</w:t>
            </w:r>
          </w:p>
          <w:p w14:paraId="1885B470" w14:textId="77777777" w:rsidR="003A422F" w:rsidRPr="008C5FC7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22F" w:rsidRPr="008C5FC7" w14:paraId="016EDC92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4F5A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es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FE5E" w14:textId="77777777" w:rsidR="003A422F" w:rsidRPr="004160BF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60BF">
              <w:rPr>
                <w:rFonts w:ascii="Times New Roman" w:hAnsi="Times New Roman" w:cs="Times New Roman"/>
                <w:sz w:val="20"/>
                <w:szCs w:val="20"/>
              </w:rPr>
              <w:t>CTTCTGCGAAGTTCCTGGTC</w:t>
            </w:r>
          </w:p>
          <w:p w14:paraId="604051B6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8CBC" w14:textId="77777777" w:rsidR="003A422F" w:rsidRPr="004160BF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60BF">
              <w:rPr>
                <w:rFonts w:ascii="Times New Roman" w:hAnsi="Times New Roman" w:cs="Times New Roman"/>
                <w:sz w:val="20"/>
                <w:szCs w:val="20"/>
              </w:rPr>
              <w:t>ATGTGGACCTTGAGGTGAGG</w:t>
            </w:r>
          </w:p>
          <w:p w14:paraId="6AA2C510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22F" w:rsidRPr="008C5FC7" w14:paraId="11BED7DC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73C8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6F9D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CTCTAATGTCCTCCCTTGTTGC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A29A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TGCAGATTGTCTTTGGCTACTTTG</w:t>
            </w:r>
          </w:p>
        </w:tc>
      </w:tr>
      <w:tr w:rsidR="003A422F" w:rsidRPr="008C5FC7" w14:paraId="5FEFE303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CFE9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sh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184E" w14:textId="77777777" w:rsidR="003A422F" w:rsidRPr="004160BF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60BF">
              <w:rPr>
                <w:rFonts w:ascii="Times New Roman" w:hAnsi="Times New Roman" w:cs="Times New Roman"/>
                <w:sz w:val="20"/>
                <w:szCs w:val="20"/>
              </w:rPr>
              <w:t>TCTCCTGGGAATGGACTTTG</w:t>
            </w:r>
          </w:p>
          <w:p w14:paraId="1DF52914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9558" w14:textId="77777777" w:rsidR="003A422F" w:rsidRPr="004160BF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60BF">
              <w:rPr>
                <w:rFonts w:ascii="Times New Roman" w:hAnsi="Times New Roman" w:cs="Times New Roman"/>
                <w:sz w:val="20"/>
                <w:szCs w:val="20"/>
              </w:rPr>
              <w:t>CGTTGGCGAGAAACACTAAAG</w:t>
            </w:r>
          </w:p>
          <w:p w14:paraId="5FAF3778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22F" w:rsidRPr="008C5FC7" w14:paraId="5D5DB964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E3ED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x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BBE9" w14:textId="77777777" w:rsidR="003A422F" w:rsidRPr="004160BF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60BF">
              <w:rPr>
                <w:rFonts w:ascii="Times New Roman" w:hAnsi="Times New Roman" w:cs="Times New Roman"/>
                <w:sz w:val="20"/>
                <w:szCs w:val="20"/>
              </w:rPr>
              <w:t>GTTCCCTGTCCTGTGGACTC</w:t>
            </w:r>
          </w:p>
          <w:p w14:paraId="421DB80E" w14:textId="77777777" w:rsidR="003A422F" w:rsidRPr="008C5FC7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C5D5" w14:textId="77777777" w:rsidR="003A422F" w:rsidRPr="004160BF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60BF">
              <w:rPr>
                <w:rFonts w:ascii="Times New Roman" w:hAnsi="Times New Roman" w:cs="Times New Roman"/>
                <w:sz w:val="20"/>
                <w:szCs w:val="20"/>
              </w:rPr>
              <w:t>ACCGCCCTTGGTTAAAGTCT</w:t>
            </w:r>
          </w:p>
          <w:p w14:paraId="48F44090" w14:textId="77777777" w:rsidR="003A422F" w:rsidRPr="008C5FC7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22F" w:rsidRPr="008C5FC7" w14:paraId="6D823EC1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0C70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nfrsf1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2019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2">
              <w:rPr>
                <w:rFonts w:ascii="Times New Roman" w:hAnsi="Times New Roman" w:cs="Times New Roman"/>
                <w:sz w:val="20"/>
                <w:szCs w:val="20"/>
              </w:rPr>
              <w:t>ATGCAAATGGCCTGAGCAAG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18DB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2">
              <w:rPr>
                <w:rFonts w:ascii="Times New Roman" w:hAnsi="Times New Roman" w:cs="Times New Roman"/>
                <w:sz w:val="20"/>
                <w:szCs w:val="20"/>
              </w:rPr>
              <w:t>ATCTGCACACAGTGTCCTTCC</w:t>
            </w:r>
          </w:p>
        </w:tc>
      </w:tr>
      <w:tr w:rsidR="003A422F" w:rsidRPr="008C5FC7" w14:paraId="7290856C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70F8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nk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A181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2">
              <w:rPr>
                <w:rFonts w:ascii="Times New Roman" w:hAnsi="Times New Roman" w:cs="Times New Roman"/>
                <w:sz w:val="20"/>
                <w:szCs w:val="20"/>
              </w:rPr>
              <w:t>TGGAGCCTACAAGTTCAAGGA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8950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2">
              <w:rPr>
                <w:rFonts w:ascii="Times New Roman" w:hAnsi="Times New Roman" w:cs="Times New Roman"/>
                <w:sz w:val="20"/>
                <w:szCs w:val="20"/>
              </w:rPr>
              <w:t>GCACCCTTTAATCAAGCAGGTC</w:t>
            </w:r>
          </w:p>
        </w:tc>
      </w:tr>
      <w:tr w:rsidR="003A422F" w:rsidRPr="008C5FC7" w14:paraId="078DF860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6564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lch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6933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2">
              <w:rPr>
                <w:rFonts w:ascii="Times New Roman" w:hAnsi="Times New Roman" w:cs="Times New Roman"/>
                <w:sz w:val="20"/>
                <w:szCs w:val="20"/>
              </w:rPr>
              <w:t>TGATGAGATGGAGGATGACTG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8207" w14:textId="77777777" w:rsidR="003A422F" w:rsidRPr="008C5FC7" w:rsidRDefault="003A422F" w:rsidP="00A1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2">
              <w:rPr>
                <w:rFonts w:ascii="Times New Roman" w:hAnsi="Times New Roman" w:cs="Times New Roman"/>
                <w:sz w:val="20"/>
                <w:szCs w:val="20"/>
              </w:rPr>
              <w:t>CCTTGATCAGAGAATCCAGCTTC</w:t>
            </w:r>
          </w:p>
        </w:tc>
      </w:tr>
      <w:tr w:rsidR="003A422F" w:rsidRPr="008C5FC7" w14:paraId="44CFC8A6" w14:textId="77777777" w:rsidTr="00A13B7F">
        <w:trPr>
          <w:trHeight w:hRule="exact" w:val="288"/>
        </w:trPr>
        <w:tc>
          <w:tcPr>
            <w:tcW w:w="26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7E2655" w14:textId="77777777" w:rsidR="003A422F" w:rsidRPr="008C5FC7" w:rsidRDefault="003A422F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C5FC7">
              <w:rPr>
                <w:rFonts w:ascii="Times New Roman" w:hAnsi="Times New Roman" w:cs="Times New Roman"/>
                <w:i/>
                <w:iCs/>
              </w:rPr>
              <w:t>Actb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918933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AGAGGGAAATCGTGCGTGA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493DAB" w14:textId="77777777" w:rsidR="003A422F" w:rsidRPr="008C5FC7" w:rsidRDefault="003A422F" w:rsidP="00A13B7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sz w:val="20"/>
                <w:szCs w:val="20"/>
              </w:rPr>
              <w:t>CAATAGTGATGACCTGGCCGT</w:t>
            </w:r>
          </w:p>
        </w:tc>
      </w:tr>
    </w:tbl>
    <w:p w14:paraId="6D1826D6" w14:textId="77777777" w:rsidR="003A422F" w:rsidRDefault="003A422F" w:rsidP="000536A7">
      <w:pPr>
        <w:jc w:val="both"/>
        <w:rPr>
          <w:rFonts w:ascii="Times New Roman" w:hAnsi="Times New Roman" w:cs="Times New Roman"/>
          <w:b/>
          <w:bCs/>
        </w:rPr>
      </w:pPr>
    </w:p>
    <w:p w14:paraId="629BFA3B" w14:textId="48AC1470" w:rsidR="000536A7" w:rsidRPr="008C5FC7" w:rsidRDefault="000536A7" w:rsidP="000536A7">
      <w:pPr>
        <w:jc w:val="both"/>
        <w:rPr>
          <w:rFonts w:ascii="Times New Roman" w:hAnsi="Times New Roman" w:cs="Times New Roman"/>
          <w:b/>
          <w:bCs/>
        </w:rPr>
      </w:pPr>
      <w:r w:rsidRPr="008C5FC7">
        <w:rPr>
          <w:rFonts w:ascii="Times New Roman" w:hAnsi="Times New Roman" w:cs="Times New Roman"/>
          <w:b/>
          <w:bCs/>
        </w:rPr>
        <w:t>Table S</w:t>
      </w:r>
      <w:r w:rsidR="003A422F">
        <w:rPr>
          <w:rFonts w:ascii="Times New Roman" w:hAnsi="Times New Roman" w:cs="Times New Roman"/>
          <w:b/>
          <w:bCs/>
        </w:rPr>
        <w:t>2</w:t>
      </w:r>
      <w:r w:rsidRPr="008C5FC7">
        <w:rPr>
          <w:rFonts w:ascii="Times New Roman" w:hAnsi="Times New Roman" w:cs="Times New Roman"/>
          <w:b/>
          <w:bCs/>
        </w:rPr>
        <w:t>. Primers used for MNase ChIP-qPCR analysis</w:t>
      </w:r>
    </w:p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1620"/>
        <w:gridCol w:w="3780"/>
        <w:gridCol w:w="4140"/>
      </w:tblGrid>
      <w:tr w:rsidR="000536A7" w:rsidRPr="008C5FC7" w14:paraId="12A4992B" w14:textId="77777777" w:rsidTr="00A13B7F">
        <w:trPr>
          <w:trHeight w:hRule="exact" w:val="345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DB8E11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E5D37B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EEDD18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</w:tr>
      <w:tr w:rsidR="000536A7" w:rsidRPr="008C5FC7" w14:paraId="5F45D113" w14:textId="77777777" w:rsidTr="00A13B7F">
        <w:trPr>
          <w:trHeight w:hRule="exact" w:val="288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C9FB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t4-250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8757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C5FC7">
              <w:rPr>
                <w:rFonts w:ascii="Times New Roman" w:hAnsi="Times New Roman" w:cs="Times New Roman"/>
                <w:sz w:val="19"/>
                <w:szCs w:val="19"/>
              </w:rPr>
              <w:t>AGCAACTGGTTTGTGAGGTGTCCGGTGAC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D053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C5FC7">
              <w:rPr>
                <w:rFonts w:ascii="Times New Roman" w:hAnsi="Times New Roman" w:cs="Times New Roman"/>
                <w:sz w:val="19"/>
                <w:szCs w:val="19"/>
              </w:rPr>
              <w:t>TCCCCAATCCCACCCTCTAGCCTTGAC</w:t>
            </w:r>
          </w:p>
        </w:tc>
      </w:tr>
      <w:tr w:rsidR="000536A7" w:rsidRPr="008C5FC7" w14:paraId="7D0C5C27" w14:textId="77777777" w:rsidTr="00A13B7F">
        <w:trPr>
          <w:trHeight w:hRule="exact"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A657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t4-200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0251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C5FC7">
              <w:rPr>
                <w:rFonts w:ascii="Times New Roman" w:hAnsi="Times New Roman" w:cs="Times New Roman"/>
                <w:sz w:val="19"/>
                <w:szCs w:val="19"/>
              </w:rPr>
              <w:t>GGAACTGGGTGTGGGGAGGTTG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A56E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C5FC7">
              <w:rPr>
                <w:rFonts w:ascii="Times New Roman" w:hAnsi="Times New Roman" w:cs="Times New Roman"/>
                <w:sz w:val="19"/>
                <w:szCs w:val="19"/>
              </w:rPr>
              <w:t>AGCAGATTAAGGAAGGGCTAGGACGAGAG</w:t>
            </w:r>
          </w:p>
        </w:tc>
      </w:tr>
      <w:tr w:rsidR="000536A7" w:rsidRPr="008C5FC7" w14:paraId="6F4CC51D" w14:textId="77777777" w:rsidTr="00A13B7F">
        <w:trPr>
          <w:trHeight w:hRule="exact" w:val="23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3349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2-358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5FBF" w14:textId="77777777" w:rsidR="000536A7" w:rsidRPr="008C5FC7" w:rsidRDefault="000536A7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C5FC7">
              <w:rPr>
                <w:rFonts w:ascii="Times New Roman" w:hAnsi="Times New Roman" w:cs="Times New Roman"/>
                <w:sz w:val="19"/>
                <w:szCs w:val="19"/>
              </w:rPr>
              <w:t>CCCTGTTCCAAGTCTCTTTC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EF44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C5FC7">
              <w:rPr>
                <w:rFonts w:ascii="Times New Roman" w:hAnsi="Times New Roman" w:cs="Times New Roman"/>
                <w:sz w:val="19"/>
                <w:szCs w:val="19"/>
              </w:rPr>
              <w:t>GATTTCAATCCAACACCATCATAG</w:t>
            </w:r>
          </w:p>
        </w:tc>
      </w:tr>
      <w:tr w:rsidR="000536A7" w:rsidRPr="008C5FC7" w14:paraId="4FA46AEB" w14:textId="77777777" w:rsidTr="00A13B7F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D954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2+351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5132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C5FC7">
              <w:rPr>
                <w:rFonts w:ascii="Times New Roman" w:hAnsi="Times New Roman" w:cs="Times New Roman"/>
                <w:sz w:val="19"/>
                <w:szCs w:val="19"/>
              </w:rPr>
              <w:t>TTTTCGTTTTTAGGGTAAGGTACTG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B15E" w14:textId="77777777" w:rsidR="000536A7" w:rsidRPr="008C5FC7" w:rsidRDefault="000536A7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C5FC7">
              <w:rPr>
                <w:rFonts w:ascii="Times New Roman" w:hAnsi="Times New Roman" w:cs="Times New Roman"/>
                <w:sz w:val="19"/>
                <w:szCs w:val="19"/>
              </w:rPr>
              <w:t>CGTGAATAATCCTATATGCATCACAAT</w:t>
            </w:r>
          </w:p>
        </w:tc>
      </w:tr>
      <w:tr w:rsidR="000536A7" w:rsidRPr="008C5FC7" w14:paraId="6F3D592F" w14:textId="77777777" w:rsidTr="00A13B7F">
        <w:trPr>
          <w:trHeight w:hRule="exact" w:val="24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984D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nog-95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C77F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C5FC7">
              <w:rPr>
                <w:rFonts w:ascii="Times New Roman" w:hAnsi="Times New Roman" w:cs="Times New Roman"/>
                <w:sz w:val="19"/>
                <w:szCs w:val="19"/>
              </w:rPr>
              <w:t>GGCAAACTTTGAACTTGGGATGTGGAAA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20FD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8C5FC7">
              <w:rPr>
                <w:rFonts w:ascii="Times New Roman" w:hAnsi="Times New Roman" w:cs="Times New Roman"/>
                <w:sz w:val="19"/>
                <w:szCs w:val="19"/>
              </w:rPr>
              <w:t>CTCAGCCGTCTAAGCAATGGAAGAAGAAAT</w:t>
            </w:r>
          </w:p>
        </w:tc>
      </w:tr>
      <w:tr w:rsidR="000536A7" w:rsidRPr="008C5FC7" w14:paraId="78D0C795" w14:textId="77777777" w:rsidTr="00A13B7F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40A9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5F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nog-19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4C1D" w14:textId="77777777" w:rsidR="000536A7" w:rsidRDefault="000536A7" w:rsidP="00A13B7F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TGGGTCACCTTACAGCTTC</w:t>
            </w:r>
          </w:p>
          <w:p w14:paraId="5E88E1A1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4C94F" w14:textId="77777777" w:rsidR="000536A7" w:rsidRDefault="000536A7" w:rsidP="00A13B7F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ACAGTTAATCCCACCTGCAG</w:t>
            </w:r>
          </w:p>
          <w:p w14:paraId="1DEBC427" w14:textId="77777777" w:rsidR="000536A7" w:rsidRPr="008C5FC7" w:rsidRDefault="000536A7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536A7" w:rsidRPr="008C5FC7" w14:paraId="1A88AFF0" w14:textId="77777777" w:rsidTr="00A13B7F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A0E7" w14:textId="0D1DF902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 w:rsidR="001448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</w:t>
            </w:r>
            <w:r w:rsidR="00665D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1208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1764" w14:textId="1BC660F6" w:rsidR="000536A7" w:rsidRPr="008C5FC7" w:rsidRDefault="00707759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D90A3E">
              <w:rPr>
                <w:rFonts w:ascii="Times New Roman" w:hAnsi="Times New Roman" w:cs="Times New Roman"/>
                <w:sz w:val="19"/>
                <w:szCs w:val="19"/>
              </w:rPr>
              <w:t>CTCTGACCCAACCCCAGTA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3464" w14:textId="3C7211DE" w:rsidR="000536A7" w:rsidRPr="00D90A3E" w:rsidRDefault="00707759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D90A3E">
              <w:rPr>
                <w:rFonts w:ascii="Times New Roman" w:hAnsi="Times New Roman" w:cs="Times New Roman"/>
                <w:sz w:val="19"/>
                <w:szCs w:val="19"/>
              </w:rPr>
              <w:t>CACTCGCACAGAGATGGAGA</w:t>
            </w:r>
            <w:r w:rsidR="000536A7" w:rsidRPr="00D90A3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131EAABC" w14:textId="77777777" w:rsidR="000536A7" w:rsidRPr="008C5FC7" w:rsidRDefault="000536A7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536A7" w:rsidRPr="008C5FC7" w14:paraId="78CB91C5" w14:textId="77777777" w:rsidTr="00A13B7F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422A" w14:textId="1FAA57F5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</w:t>
            </w:r>
            <w:r w:rsidR="001448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  <w:r w:rsidR="00665D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72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ECAD" w14:textId="3E2698A2" w:rsidR="000536A7" w:rsidRPr="00D90A3E" w:rsidRDefault="00707759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D90A3E">
              <w:rPr>
                <w:rFonts w:ascii="Times New Roman" w:hAnsi="Times New Roman" w:cs="Times New Roman"/>
                <w:sz w:val="19"/>
                <w:szCs w:val="19"/>
              </w:rPr>
              <w:t>GGAACCTATGCCTCCTCTCC</w:t>
            </w:r>
            <w:r w:rsidR="000536A7" w:rsidRPr="00D90A3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26C44ACB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86A0" w14:textId="463014F5" w:rsidR="000536A7" w:rsidRPr="008C5FC7" w:rsidRDefault="00707759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D90A3E">
              <w:rPr>
                <w:rFonts w:ascii="Times New Roman" w:hAnsi="Times New Roman" w:cs="Times New Roman"/>
                <w:sz w:val="19"/>
                <w:szCs w:val="19"/>
              </w:rPr>
              <w:t>CGTGGCGAGTGGTATTCTTT</w:t>
            </w:r>
            <w:r w:rsidRPr="008C5FC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0536A7" w:rsidRPr="008C5FC7" w14:paraId="34290716" w14:textId="77777777" w:rsidTr="00A13B7F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3744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5 TS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F98E" w14:textId="77777777" w:rsidR="000536A7" w:rsidRPr="00D90A3E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D90A3E">
              <w:rPr>
                <w:rFonts w:ascii="Times New Roman" w:hAnsi="Times New Roman" w:cs="Times New Roman"/>
                <w:sz w:val="19"/>
                <w:szCs w:val="19"/>
              </w:rPr>
              <w:t>AACTGGCAATAAAGCGCCTA</w:t>
            </w:r>
          </w:p>
          <w:p w14:paraId="76BA8BDB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5781" w14:textId="77777777" w:rsidR="000536A7" w:rsidRPr="00D90A3E" w:rsidRDefault="000536A7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D90A3E">
              <w:rPr>
                <w:rFonts w:ascii="Times New Roman" w:hAnsi="Times New Roman" w:cs="Times New Roman"/>
                <w:sz w:val="19"/>
                <w:szCs w:val="19"/>
              </w:rPr>
              <w:t>CATTCGCAGGTACAGGATGA</w:t>
            </w:r>
          </w:p>
          <w:p w14:paraId="6EEDCEF2" w14:textId="77777777" w:rsidR="000536A7" w:rsidRPr="008C5FC7" w:rsidRDefault="000536A7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536A7" w:rsidRPr="008C5FC7" w14:paraId="4C7490D9" w14:textId="77777777" w:rsidTr="00A13B7F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A37F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5-2 k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0412" w14:textId="77777777" w:rsidR="000536A7" w:rsidRPr="00D90A3E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D90A3E">
              <w:rPr>
                <w:rFonts w:ascii="Times New Roman" w:hAnsi="Times New Roman" w:cs="Times New Roman"/>
                <w:sz w:val="19"/>
                <w:szCs w:val="19"/>
              </w:rPr>
              <w:t>CTGCCCCCTCAACTACTGTC</w:t>
            </w:r>
          </w:p>
          <w:p w14:paraId="0EAB0494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53AB" w14:textId="77777777" w:rsidR="000536A7" w:rsidRPr="00D90A3E" w:rsidRDefault="000536A7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D90A3E">
              <w:rPr>
                <w:rFonts w:ascii="Times New Roman" w:hAnsi="Times New Roman" w:cs="Times New Roman"/>
                <w:sz w:val="19"/>
                <w:szCs w:val="19"/>
              </w:rPr>
              <w:t>CATAGGGCAGGATTGGAGTC</w:t>
            </w:r>
          </w:p>
          <w:p w14:paraId="66259FE9" w14:textId="77777777" w:rsidR="000536A7" w:rsidRPr="008C5FC7" w:rsidRDefault="000536A7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536A7" w:rsidRPr="008C5FC7" w14:paraId="1DD6D6BD" w14:textId="77777777" w:rsidTr="00A13B7F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C18E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5 -17 k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2D91" w14:textId="77777777" w:rsidR="000536A7" w:rsidRPr="00D90A3E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D90A3E">
              <w:rPr>
                <w:rFonts w:ascii="Times New Roman" w:hAnsi="Times New Roman" w:cs="Times New Roman"/>
                <w:sz w:val="19"/>
                <w:szCs w:val="19"/>
              </w:rPr>
              <w:t>AATCCTAGGGCACAATGGACTG</w:t>
            </w:r>
          </w:p>
          <w:p w14:paraId="75C3EA5D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F80E" w14:textId="77777777" w:rsidR="000536A7" w:rsidRPr="00D90A3E" w:rsidRDefault="000536A7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D90A3E">
              <w:rPr>
                <w:rFonts w:ascii="Times New Roman" w:hAnsi="Times New Roman" w:cs="Times New Roman"/>
                <w:sz w:val="19"/>
                <w:szCs w:val="19"/>
              </w:rPr>
              <w:t>AGAGACTTTGAGGCTGCCTAC</w:t>
            </w:r>
          </w:p>
          <w:p w14:paraId="24F31E1C" w14:textId="77777777" w:rsidR="000536A7" w:rsidRPr="008C5FC7" w:rsidRDefault="000536A7" w:rsidP="00A13B7F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536A7" w:rsidRPr="008C5FC7" w14:paraId="155CDDD6" w14:textId="77777777" w:rsidTr="00A13B7F">
        <w:trPr>
          <w:trHeight w:hRule="exact" w:val="80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F8DDD6" w14:textId="77777777" w:rsidR="000536A7" w:rsidRPr="008C5FC7" w:rsidRDefault="000536A7" w:rsidP="00A13B7F">
            <w:pPr>
              <w:spacing w:before="16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633807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6943DA" w14:textId="77777777" w:rsidR="000536A7" w:rsidRPr="008C5FC7" w:rsidRDefault="000536A7" w:rsidP="00A13B7F">
            <w:pPr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4E4CC77A" w14:textId="77777777" w:rsidR="000536A7" w:rsidRDefault="000536A7" w:rsidP="000536A7">
      <w:pPr>
        <w:jc w:val="both"/>
        <w:rPr>
          <w:rFonts w:ascii="Times New Roman" w:hAnsi="Times New Roman" w:cs="Times New Roman"/>
          <w:b/>
          <w:bCs/>
        </w:rPr>
      </w:pPr>
    </w:p>
    <w:p w14:paraId="245536BF" w14:textId="5ED6B179" w:rsidR="000536A7" w:rsidRPr="008C5FC7" w:rsidRDefault="000536A7" w:rsidP="000536A7">
      <w:pPr>
        <w:jc w:val="both"/>
        <w:rPr>
          <w:rFonts w:ascii="Times New Roman" w:hAnsi="Times New Roman" w:cs="Times New Roman"/>
          <w:b/>
          <w:bCs/>
        </w:rPr>
      </w:pPr>
      <w:r w:rsidRPr="008C5FC7">
        <w:rPr>
          <w:rFonts w:ascii="Times New Roman" w:hAnsi="Times New Roman" w:cs="Times New Roman"/>
          <w:b/>
          <w:bCs/>
        </w:rPr>
        <w:t>Table S</w:t>
      </w:r>
      <w:r w:rsidR="003A422F">
        <w:rPr>
          <w:rFonts w:ascii="Times New Roman" w:hAnsi="Times New Roman" w:cs="Times New Roman"/>
          <w:b/>
          <w:bCs/>
        </w:rPr>
        <w:t>3</w:t>
      </w:r>
      <w:r w:rsidRPr="008C5FC7">
        <w:rPr>
          <w:rFonts w:ascii="Times New Roman" w:hAnsi="Times New Roman" w:cs="Times New Roman"/>
          <w:b/>
          <w:bCs/>
        </w:rPr>
        <w:t xml:space="preserve">. sgRNA and ss donor oligo sequences for generating endogenously HA-tagged </w:t>
      </w:r>
      <w:r w:rsidRPr="008C5FC7">
        <w:rPr>
          <w:rFonts w:ascii="Times New Roman" w:hAnsi="Times New Roman" w:cs="Times New Roman"/>
          <w:b/>
          <w:bCs/>
          <w:i/>
          <w:iCs/>
        </w:rPr>
        <w:t>Sox2</w:t>
      </w:r>
      <w:r w:rsidRPr="008C5FC7">
        <w:rPr>
          <w:rFonts w:ascii="Times New Roman" w:hAnsi="Times New Roman" w:cs="Times New Roman"/>
          <w:b/>
          <w:bCs/>
        </w:rPr>
        <w:t xml:space="preserve"> and </w:t>
      </w:r>
      <w:r w:rsidRPr="008C5FC7">
        <w:rPr>
          <w:rFonts w:ascii="Times New Roman" w:hAnsi="Times New Roman" w:cs="Times New Roman"/>
          <w:b/>
          <w:bCs/>
          <w:i/>
          <w:iCs/>
        </w:rPr>
        <w:t>Sox15</w:t>
      </w:r>
      <w:r w:rsidRPr="008C5FC7">
        <w:rPr>
          <w:rFonts w:ascii="Times New Roman" w:hAnsi="Times New Roman" w:cs="Times New Roman"/>
          <w:b/>
          <w:bCs/>
        </w:rPr>
        <w:t xml:space="preserve"> knock-in mouse ESC lines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530"/>
        <w:gridCol w:w="7830"/>
      </w:tblGrid>
      <w:tr w:rsidR="000536A7" w:rsidRPr="008C5FC7" w14:paraId="7D9771CA" w14:textId="77777777" w:rsidTr="00A13B7F">
        <w:trPr>
          <w:trHeight w:val="320"/>
        </w:trPr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21F20F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lastRenderedPageBreak/>
              <w:t>Name</w:t>
            </w:r>
          </w:p>
        </w:tc>
        <w:tc>
          <w:tcPr>
            <w:tcW w:w="7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501DE3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Sequence</w:t>
            </w:r>
          </w:p>
        </w:tc>
      </w:tr>
      <w:tr w:rsidR="000536A7" w:rsidRPr="008C5FC7" w14:paraId="2DE2CC41" w14:textId="77777777" w:rsidTr="00A13B7F">
        <w:trPr>
          <w:trHeight w:val="320"/>
        </w:trPr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F55AE7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ko-KR"/>
              </w:rPr>
              <w:t>Sox2</w:t>
            </w:r>
            <w:r w:rsidRPr="008C5F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:</w:t>
            </w:r>
          </w:p>
        </w:tc>
        <w:tc>
          <w:tcPr>
            <w:tcW w:w="7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0AD27F6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0536A7" w:rsidRPr="008C5FC7" w14:paraId="23AC433A" w14:textId="77777777" w:rsidTr="00A13B7F">
        <w:trPr>
          <w:trHeight w:val="32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C2A2D1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F</w:t>
            </w:r>
          </w:p>
        </w:tc>
        <w:tc>
          <w:tcPr>
            <w:tcW w:w="7830" w:type="dxa"/>
            <w:shd w:val="clear" w:color="auto" w:fill="auto"/>
            <w:noWrap/>
            <w:vAlign w:val="center"/>
            <w:hideMark/>
          </w:tcPr>
          <w:p w14:paraId="75ED1785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4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ACCGGTGCCGTTAATGGCCGTGCC</w:t>
            </w:r>
          </w:p>
        </w:tc>
      </w:tr>
      <w:tr w:rsidR="000536A7" w:rsidRPr="008C5FC7" w14:paraId="4FD5AC0E" w14:textId="77777777" w:rsidTr="00A13B7F">
        <w:trPr>
          <w:trHeight w:val="32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9BCFEE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R</w:t>
            </w:r>
          </w:p>
        </w:tc>
        <w:tc>
          <w:tcPr>
            <w:tcW w:w="7830" w:type="dxa"/>
            <w:shd w:val="clear" w:color="auto" w:fill="auto"/>
            <w:noWrap/>
            <w:vAlign w:val="center"/>
            <w:hideMark/>
          </w:tcPr>
          <w:p w14:paraId="4E84985B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4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AAGGCACGGCCATTAACGGCACC</w:t>
            </w:r>
          </w:p>
        </w:tc>
      </w:tr>
      <w:tr w:rsidR="000536A7" w:rsidRPr="008C5FC7" w14:paraId="5B324314" w14:textId="77777777" w:rsidTr="00A13B7F">
        <w:trPr>
          <w:trHeight w:val="1107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367C7C" w14:textId="77777777" w:rsidR="000536A7" w:rsidRPr="008C5FC7" w:rsidRDefault="000536A7" w:rsidP="00A1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s donor oligo</w:t>
            </w:r>
          </w:p>
        </w:tc>
        <w:tc>
          <w:tcPr>
            <w:tcW w:w="7830" w:type="dxa"/>
            <w:shd w:val="clear" w:color="auto" w:fill="auto"/>
            <w:vAlign w:val="center"/>
            <w:hideMark/>
          </w:tcPr>
          <w:p w14:paraId="6C52945C" w14:textId="77777777" w:rsidR="000536A7" w:rsidRPr="00E417B9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4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AGCCCGCTGCGCCCAGTAGACTGCACATGGCCCAGCACTACCAGAGCGGCCCGGTGCCCGGCACGGCCATTAACGGCACACTGCCCCTGTCGCACATGGGATCCGGTACCTACCCATACGATGTTCCAGATTACGCTTGAGGGCTGGACTGCGAACTGGAGAAGGGGAGAGATTTTCAAAGAGATACAAGGGAATTGGG</w:t>
            </w:r>
          </w:p>
          <w:p w14:paraId="37127C2B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0536A7" w:rsidRPr="008C5FC7" w14:paraId="0FA9E9C1" w14:textId="77777777" w:rsidTr="00A13B7F">
        <w:trPr>
          <w:trHeight w:val="180"/>
        </w:trPr>
        <w:tc>
          <w:tcPr>
            <w:tcW w:w="1530" w:type="dxa"/>
            <w:shd w:val="clear" w:color="auto" w:fill="auto"/>
            <w:noWrap/>
            <w:vAlign w:val="center"/>
          </w:tcPr>
          <w:p w14:paraId="32443EB8" w14:textId="77777777" w:rsidR="000536A7" w:rsidRPr="008C5FC7" w:rsidRDefault="000536A7" w:rsidP="00A1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ko-KR"/>
              </w:rPr>
              <w:t>Sox15</w:t>
            </w:r>
            <w:r w:rsidRPr="008C5F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: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7F26D442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0536A7" w:rsidRPr="008C5FC7" w14:paraId="2D0F48C2" w14:textId="77777777" w:rsidTr="00A13B7F">
        <w:trPr>
          <w:trHeight w:val="180"/>
        </w:trPr>
        <w:tc>
          <w:tcPr>
            <w:tcW w:w="1530" w:type="dxa"/>
            <w:shd w:val="clear" w:color="auto" w:fill="auto"/>
            <w:noWrap/>
            <w:vAlign w:val="center"/>
          </w:tcPr>
          <w:p w14:paraId="04795BAC" w14:textId="77777777" w:rsidR="000536A7" w:rsidRPr="008C5FC7" w:rsidRDefault="000536A7" w:rsidP="00A1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F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3EBE7EB2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4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ACCGTGGCATGGGGGCTCCAGCAA</w:t>
            </w:r>
          </w:p>
        </w:tc>
      </w:tr>
      <w:tr w:rsidR="000536A7" w:rsidRPr="008C5FC7" w14:paraId="20A9D7FC" w14:textId="77777777" w:rsidTr="00A13B7F">
        <w:trPr>
          <w:trHeight w:val="180"/>
        </w:trPr>
        <w:tc>
          <w:tcPr>
            <w:tcW w:w="1530" w:type="dxa"/>
            <w:shd w:val="clear" w:color="auto" w:fill="auto"/>
            <w:noWrap/>
            <w:vAlign w:val="center"/>
          </w:tcPr>
          <w:p w14:paraId="3E670900" w14:textId="77777777" w:rsidR="000536A7" w:rsidRPr="008C5FC7" w:rsidRDefault="000536A7" w:rsidP="00A1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R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11D12CA1" w14:textId="77777777" w:rsidR="000536A7" w:rsidRPr="008C5FC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4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AATTGCTGGAGCCCCCATGCCAC</w:t>
            </w:r>
          </w:p>
        </w:tc>
      </w:tr>
      <w:tr w:rsidR="000536A7" w:rsidRPr="008C5FC7" w14:paraId="22EDB789" w14:textId="77777777" w:rsidTr="00A13B7F">
        <w:trPr>
          <w:trHeight w:val="1125"/>
        </w:trPr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CF9A91" w14:textId="77777777" w:rsidR="000536A7" w:rsidRPr="008C5FC7" w:rsidRDefault="000536A7" w:rsidP="00A1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s donor oligo</w:t>
            </w:r>
          </w:p>
        </w:tc>
        <w:tc>
          <w:tcPr>
            <w:tcW w:w="78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69731B" w14:textId="77777777" w:rsidR="000536A7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  <w:p w14:paraId="0171C920" w14:textId="77777777" w:rsidR="000536A7" w:rsidRPr="00E417B9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4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CTAAGACCCTCTTTCTCCCCTTACCTATCCCCAGACTCTTCCACTCCATATAATACTTCCCTTGCTGGAGCCCCCATGCCAGTAACCCACCTTGGATCCGGTACCTACCCATACGATGTTCCAGATTACGCTTAACTGGCAGGGACGCCCAGGGCCAACCCCACAGACCCCTACAGATCTCCAAGGAACCAGAATGCA</w:t>
            </w:r>
          </w:p>
          <w:p w14:paraId="053D7CE9" w14:textId="77777777" w:rsidR="000536A7" w:rsidRPr="00E417B9" w:rsidRDefault="000536A7" w:rsidP="00A13B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</w:tbl>
    <w:p w14:paraId="43F66820" w14:textId="77777777" w:rsidR="000536A7" w:rsidRDefault="000536A7" w:rsidP="001674E0">
      <w:pPr>
        <w:jc w:val="both"/>
        <w:rPr>
          <w:rFonts w:ascii="Times New Roman" w:hAnsi="Times New Roman" w:cs="Times New Roman"/>
          <w:lang w:eastAsia="ko-KR"/>
        </w:rPr>
      </w:pPr>
      <w:bookmarkStart w:id="0" w:name="_Hlk97132327"/>
    </w:p>
    <w:p w14:paraId="1DDBB912" w14:textId="1A11108D" w:rsidR="001674E0" w:rsidRPr="008C5FC7" w:rsidRDefault="001674E0" w:rsidP="001674E0">
      <w:pPr>
        <w:jc w:val="both"/>
        <w:rPr>
          <w:rFonts w:ascii="Times New Roman" w:hAnsi="Times New Roman" w:cs="Times New Roman"/>
          <w:b/>
          <w:bCs/>
        </w:rPr>
      </w:pPr>
      <w:r w:rsidRPr="008C5FC7">
        <w:rPr>
          <w:rFonts w:ascii="Times New Roman" w:hAnsi="Times New Roman" w:cs="Times New Roman"/>
          <w:b/>
          <w:bCs/>
        </w:rPr>
        <w:t>Table S</w:t>
      </w:r>
      <w:r w:rsidR="003A422F">
        <w:rPr>
          <w:rFonts w:ascii="Times New Roman" w:hAnsi="Times New Roman" w:cs="Times New Roman"/>
          <w:b/>
          <w:bCs/>
        </w:rPr>
        <w:t>4</w:t>
      </w:r>
      <w:r w:rsidRPr="008C5FC7">
        <w:rPr>
          <w:rFonts w:ascii="Times New Roman" w:hAnsi="Times New Roman" w:cs="Times New Roman"/>
          <w:b/>
          <w:bCs/>
        </w:rPr>
        <w:t xml:space="preserve">. sgRNA sequences for generating </w:t>
      </w:r>
      <w:r w:rsidRPr="008C5FC7">
        <w:rPr>
          <w:rFonts w:ascii="Times New Roman" w:hAnsi="Times New Roman" w:cs="Times New Roman"/>
          <w:b/>
          <w:bCs/>
          <w:i/>
          <w:iCs/>
        </w:rPr>
        <w:t>Sox15</w:t>
      </w:r>
      <w:r w:rsidRPr="008C5FC7">
        <w:rPr>
          <w:rFonts w:ascii="Times New Roman" w:hAnsi="Times New Roman" w:cs="Times New Roman"/>
          <w:b/>
          <w:bCs/>
        </w:rPr>
        <w:t xml:space="preserve"> knockout in mouse ESC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500"/>
        <w:gridCol w:w="7855"/>
      </w:tblGrid>
      <w:tr w:rsidR="001674E0" w:rsidRPr="008C5FC7" w14:paraId="48CF2B4E" w14:textId="77777777" w:rsidTr="00BC1B83">
        <w:trPr>
          <w:trHeight w:val="320"/>
        </w:trPr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57B0BF" w14:textId="77777777" w:rsidR="001674E0" w:rsidRPr="008C5FC7" w:rsidRDefault="001674E0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Name</w:t>
            </w:r>
          </w:p>
        </w:tc>
        <w:tc>
          <w:tcPr>
            <w:tcW w:w="7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24549E" w14:textId="77777777" w:rsidR="001674E0" w:rsidRPr="008C5FC7" w:rsidRDefault="001674E0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Sequence</w:t>
            </w:r>
          </w:p>
        </w:tc>
      </w:tr>
      <w:tr w:rsidR="001674E0" w:rsidRPr="008C5FC7" w14:paraId="14239C78" w14:textId="77777777" w:rsidTr="008C5FC7">
        <w:trPr>
          <w:trHeight w:val="317"/>
        </w:trPr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BD3D8E" w14:textId="4F0D84EE" w:rsidR="008C5FC7" w:rsidRPr="000536A7" w:rsidRDefault="001674E0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536A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1</w:t>
            </w:r>
            <w:r w:rsidR="008C5FC7" w:rsidRPr="000536A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F</w:t>
            </w:r>
          </w:p>
        </w:tc>
        <w:tc>
          <w:tcPr>
            <w:tcW w:w="78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F51D8" w14:textId="7E526C5D" w:rsidR="001674E0" w:rsidRPr="008C5FC7" w:rsidRDefault="0092611E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26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ACCGTCTGGAGCCCTTTACCGGAG</w:t>
            </w:r>
          </w:p>
        </w:tc>
      </w:tr>
      <w:tr w:rsidR="001674E0" w:rsidRPr="008C5FC7" w14:paraId="02F53639" w14:textId="77777777" w:rsidTr="008C5FC7">
        <w:trPr>
          <w:trHeight w:val="317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3668A2" w14:textId="3C79ACE3" w:rsidR="001674E0" w:rsidRPr="000536A7" w:rsidRDefault="001674E0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536A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</w:t>
            </w:r>
            <w:r w:rsidR="008C5FC7" w:rsidRPr="000536A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R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14:paraId="0358DBCF" w14:textId="30F1FD8D" w:rsidR="001674E0" w:rsidRPr="008C5FC7" w:rsidRDefault="0092611E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26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AACCTCCGGTAAAGGGCTCCAGAC</w:t>
            </w:r>
          </w:p>
        </w:tc>
      </w:tr>
      <w:tr w:rsidR="001674E0" w:rsidRPr="008C5FC7" w14:paraId="0D31C6AF" w14:textId="77777777" w:rsidTr="008C5FC7">
        <w:trPr>
          <w:trHeight w:val="317"/>
        </w:trPr>
        <w:tc>
          <w:tcPr>
            <w:tcW w:w="1500" w:type="dxa"/>
            <w:shd w:val="clear" w:color="auto" w:fill="auto"/>
            <w:noWrap/>
            <w:vAlign w:val="center"/>
          </w:tcPr>
          <w:p w14:paraId="3DE1DF9B" w14:textId="679A79CE" w:rsidR="001674E0" w:rsidRPr="000536A7" w:rsidRDefault="001674E0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536A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</w:t>
            </w:r>
            <w:r w:rsidR="008C5FC7" w:rsidRPr="000536A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F</w:t>
            </w:r>
          </w:p>
        </w:tc>
        <w:tc>
          <w:tcPr>
            <w:tcW w:w="7855" w:type="dxa"/>
            <w:shd w:val="clear" w:color="auto" w:fill="auto"/>
            <w:noWrap/>
            <w:vAlign w:val="center"/>
          </w:tcPr>
          <w:p w14:paraId="1D4C24F0" w14:textId="2F5D53A9" w:rsidR="001674E0" w:rsidRPr="008C5FC7" w:rsidRDefault="00E417B9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4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ACCGCGGGAGCCCTGGAGCGTCTG</w:t>
            </w:r>
          </w:p>
        </w:tc>
      </w:tr>
      <w:tr w:rsidR="001674E0" w:rsidRPr="008C5FC7" w14:paraId="3418E1BD" w14:textId="77777777" w:rsidTr="008C5FC7">
        <w:trPr>
          <w:trHeight w:val="317"/>
        </w:trPr>
        <w:tc>
          <w:tcPr>
            <w:tcW w:w="1500" w:type="dxa"/>
            <w:shd w:val="clear" w:color="auto" w:fill="auto"/>
            <w:noWrap/>
            <w:vAlign w:val="center"/>
          </w:tcPr>
          <w:p w14:paraId="142DC7A8" w14:textId="29551B80" w:rsidR="001674E0" w:rsidRPr="000536A7" w:rsidRDefault="008C5FC7" w:rsidP="00BC1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536A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2R</w:t>
            </w:r>
          </w:p>
        </w:tc>
        <w:tc>
          <w:tcPr>
            <w:tcW w:w="7855" w:type="dxa"/>
            <w:shd w:val="clear" w:color="auto" w:fill="auto"/>
            <w:vAlign w:val="center"/>
          </w:tcPr>
          <w:p w14:paraId="3B512C2F" w14:textId="60B8EB30" w:rsidR="001674E0" w:rsidRPr="008C5FC7" w:rsidRDefault="00E417B9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4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AACAGACGCTCCAGGGCTCCCGC</w:t>
            </w:r>
          </w:p>
        </w:tc>
      </w:tr>
      <w:tr w:rsidR="008C5FC7" w:rsidRPr="008C5FC7" w14:paraId="3D944D98" w14:textId="77777777" w:rsidTr="008C5FC7">
        <w:trPr>
          <w:trHeight w:val="317"/>
        </w:trPr>
        <w:tc>
          <w:tcPr>
            <w:tcW w:w="1500" w:type="dxa"/>
            <w:shd w:val="clear" w:color="auto" w:fill="auto"/>
            <w:noWrap/>
            <w:vAlign w:val="center"/>
          </w:tcPr>
          <w:p w14:paraId="0A178C1D" w14:textId="2003EA28" w:rsidR="008C5FC7" w:rsidRPr="000536A7" w:rsidRDefault="008C5FC7" w:rsidP="00BC1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536A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3F</w:t>
            </w:r>
          </w:p>
        </w:tc>
        <w:tc>
          <w:tcPr>
            <w:tcW w:w="7855" w:type="dxa"/>
            <w:shd w:val="clear" w:color="auto" w:fill="auto"/>
            <w:vAlign w:val="center"/>
          </w:tcPr>
          <w:p w14:paraId="4466FA12" w14:textId="1410D73D" w:rsidR="008C5FC7" w:rsidRPr="0092611E" w:rsidRDefault="0092611E" w:rsidP="00BC1B83">
            <w:pPr>
              <w:spacing w:after="0" w:line="240" w:lineRule="auto"/>
              <w:jc w:val="both"/>
              <w:rPr>
                <w:rFonts w:ascii="Batang" w:hAnsi="Batang" w:cs="Batang"/>
                <w:color w:val="000000"/>
                <w:sz w:val="20"/>
                <w:szCs w:val="20"/>
                <w:lang w:eastAsia="ko-KR"/>
              </w:rPr>
            </w:pPr>
            <w:r w:rsidRPr="00E4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ACCGTGGCATGGGGGCTCCAGCAA</w:t>
            </w:r>
          </w:p>
        </w:tc>
      </w:tr>
      <w:tr w:rsidR="008C5FC7" w:rsidRPr="008C5FC7" w14:paraId="30C06FA8" w14:textId="77777777" w:rsidTr="008C5FC7">
        <w:trPr>
          <w:trHeight w:val="317"/>
        </w:trPr>
        <w:tc>
          <w:tcPr>
            <w:tcW w:w="15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FBAE26" w14:textId="6F4EF323" w:rsidR="008C5FC7" w:rsidRPr="000536A7" w:rsidRDefault="008C5FC7" w:rsidP="00BC1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536A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3R</w:t>
            </w:r>
          </w:p>
        </w:tc>
        <w:tc>
          <w:tcPr>
            <w:tcW w:w="78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54D01A" w14:textId="304C57DC" w:rsidR="008C5FC7" w:rsidRPr="008C5FC7" w:rsidRDefault="0092611E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4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AATTGCTGGAGCCCCCATGCCAC</w:t>
            </w:r>
          </w:p>
        </w:tc>
      </w:tr>
      <w:bookmarkEnd w:id="0"/>
    </w:tbl>
    <w:p w14:paraId="616E5139" w14:textId="77777777" w:rsidR="009F5C40" w:rsidRDefault="009F5C40" w:rsidP="001674E0">
      <w:pPr>
        <w:jc w:val="both"/>
        <w:rPr>
          <w:rFonts w:ascii="Times New Roman" w:hAnsi="Times New Roman" w:cs="Times New Roman"/>
          <w:b/>
          <w:bCs/>
        </w:rPr>
      </w:pPr>
    </w:p>
    <w:p w14:paraId="55E68F91" w14:textId="11816D78" w:rsidR="00E67308" w:rsidRPr="008C5FC7" w:rsidRDefault="00E67308" w:rsidP="00E67308">
      <w:pPr>
        <w:jc w:val="both"/>
        <w:rPr>
          <w:rFonts w:ascii="Times New Roman" w:hAnsi="Times New Roman" w:cs="Times New Roman"/>
          <w:b/>
          <w:bCs/>
        </w:rPr>
      </w:pPr>
      <w:r w:rsidRPr="008C5FC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8C5FC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gRNA sequences for generating</w:t>
      </w:r>
      <w:r w:rsidRPr="008C5FC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 xml:space="preserve">Hes5 </w:t>
      </w:r>
      <w:r>
        <w:rPr>
          <w:rFonts w:ascii="Times New Roman" w:hAnsi="Times New Roman" w:cs="Times New Roman"/>
          <w:b/>
          <w:bCs/>
        </w:rPr>
        <w:t xml:space="preserve">-17 kb deletion </w:t>
      </w:r>
      <w:r w:rsidRPr="008C5FC7">
        <w:rPr>
          <w:rFonts w:ascii="Times New Roman" w:hAnsi="Times New Roman" w:cs="Times New Roman"/>
          <w:b/>
          <w:bCs/>
        </w:rPr>
        <w:t>mouse ESC</w:t>
      </w:r>
      <w:r>
        <w:rPr>
          <w:rFonts w:ascii="Times New Roman" w:hAnsi="Times New Roman" w:cs="Times New Roman"/>
          <w:b/>
          <w:bCs/>
        </w:rPr>
        <w:t xml:space="preserve"> line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500"/>
        <w:gridCol w:w="7855"/>
      </w:tblGrid>
      <w:tr w:rsidR="00E67308" w:rsidRPr="008C5FC7" w14:paraId="45E3DE2D" w14:textId="77777777" w:rsidTr="00BC1B83">
        <w:trPr>
          <w:trHeight w:val="320"/>
        </w:trPr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1E90A9" w14:textId="77777777" w:rsidR="00E67308" w:rsidRPr="008C5FC7" w:rsidRDefault="00E67308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Name</w:t>
            </w:r>
          </w:p>
        </w:tc>
        <w:tc>
          <w:tcPr>
            <w:tcW w:w="7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A054D8" w14:textId="77777777" w:rsidR="00E67308" w:rsidRPr="008C5FC7" w:rsidRDefault="00E67308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Sequence</w:t>
            </w:r>
          </w:p>
        </w:tc>
      </w:tr>
      <w:tr w:rsidR="00E67308" w:rsidRPr="008C5FC7" w14:paraId="48DEA6AF" w14:textId="77777777" w:rsidTr="00BC1B83">
        <w:trPr>
          <w:trHeight w:val="317"/>
        </w:trPr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CF39FD" w14:textId="6333E712" w:rsidR="00E67308" w:rsidRPr="008C5FC7" w:rsidRDefault="00E67308" w:rsidP="00E67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1F</w:t>
            </w:r>
          </w:p>
        </w:tc>
        <w:tc>
          <w:tcPr>
            <w:tcW w:w="78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0905B" w14:textId="3AEE70E4" w:rsidR="00E67308" w:rsidRPr="008C5FC7" w:rsidRDefault="00E67308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67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ACCGGCGGTGCATTTAACAAGTAAGGG</w:t>
            </w:r>
          </w:p>
        </w:tc>
      </w:tr>
      <w:tr w:rsidR="00E67308" w:rsidRPr="008C5FC7" w14:paraId="6A2524AE" w14:textId="77777777" w:rsidTr="00BC1B83">
        <w:trPr>
          <w:trHeight w:val="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AD672F" w14:textId="2CF332D3" w:rsidR="00E67308" w:rsidRPr="008C5FC7" w:rsidRDefault="00E67308" w:rsidP="00E67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1R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14:paraId="375C4739" w14:textId="4B69EF7E" w:rsidR="00E67308" w:rsidRPr="008C5FC7" w:rsidRDefault="00E67308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67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AACCCCTTACTTGTTAAATGCACCGCC</w:t>
            </w:r>
          </w:p>
        </w:tc>
      </w:tr>
      <w:tr w:rsidR="00E67308" w:rsidRPr="008C5FC7" w14:paraId="58371BEF" w14:textId="77777777" w:rsidTr="00E67308">
        <w:trPr>
          <w:trHeight w:val="317"/>
        </w:trPr>
        <w:tc>
          <w:tcPr>
            <w:tcW w:w="1500" w:type="dxa"/>
            <w:shd w:val="clear" w:color="auto" w:fill="auto"/>
            <w:noWrap/>
            <w:vAlign w:val="center"/>
          </w:tcPr>
          <w:p w14:paraId="2DFD1249" w14:textId="6B544B9A" w:rsidR="00E67308" w:rsidRPr="008C5FC7" w:rsidRDefault="00E67308" w:rsidP="00E67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2F</w:t>
            </w:r>
          </w:p>
        </w:tc>
        <w:tc>
          <w:tcPr>
            <w:tcW w:w="7855" w:type="dxa"/>
            <w:shd w:val="clear" w:color="auto" w:fill="auto"/>
            <w:vAlign w:val="center"/>
          </w:tcPr>
          <w:p w14:paraId="60B343A6" w14:textId="5513A1DB" w:rsidR="00E67308" w:rsidRPr="008C5FC7" w:rsidRDefault="00E67308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67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ACCGGACGTGAAGTGAAAGTACCCAGG</w:t>
            </w:r>
          </w:p>
        </w:tc>
      </w:tr>
      <w:tr w:rsidR="00E67308" w:rsidRPr="008C5FC7" w14:paraId="5C84D1F3" w14:textId="77777777" w:rsidTr="00BC1B83">
        <w:trPr>
          <w:trHeight w:val="317"/>
        </w:trPr>
        <w:tc>
          <w:tcPr>
            <w:tcW w:w="15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EBAECD" w14:textId="0BFD7A02" w:rsidR="00E67308" w:rsidRPr="008C5FC7" w:rsidRDefault="00E67308" w:rsidP="00E67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gRNA-2R</w:t>
            </w:r>
          </w:p>
        </w:tc>
        <w:tc>
          <w:tcPr>
            <w:tcW w:w="78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9DCB15" w14:textId="5D5B0513" w:rsidR="00E67308" w:rsidRPr="008C5FC7" w:rsidRDefault="00E67308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67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AACCCTGGGTACTTTCACTTCACGTCC</w:t>
            </w:r>
          </w:p>
        </w:tc>
      </w:tr>
    </w:tbl>
    <w:p w14:paraId="058EE4A7" w14:textId="77777777" w:rsidR="00E67308" w:rsidRDefault="00E67308" w:rsidP="00E67308">
      <w:pPr>
        <w:jc w:val="both"/>
        <w:rPr>
          <w:rFonts w:ascii="Times New Roman" w:hAnsi="Times New Roman" w:cs="Times New Roman"/>
          <w:b/>
          <w:bCs/>
        </w:rPr>
      </w:pPr>
    </w:p>
    <w:p w14:paraId="4999F3DF" w14:textId="00A88475" w:rsidR="00E67308" w:rsidRPr="008C5FC7" w:rsidRDefault="00E67308" w:rsidP="00E67308">
      <w:pPr>
        <w:jc w:val="both"/>
        <w:rPr>
          <w:rFonts w:ascii="Times New Roman" w:hAnsi="Times New Roman" w:cs="Times New Roman"/>
          <w:b/>
          <w:bCs/>
        </w:rPr>
      </w:pPr>
      <w:r w:rsidRPr="008C5FC7">
        <w:rPr>
          <w:rFonts w:ascii="Times New Roman" w:hAnsi="Times New Roman" w:cs="Times New Roman"/>
          <w:b/>
          <w:bCs/>
        </w:rPr>
        <w:t>Table S</w:t>
      </w:r>
      <w:r w:rsidR="003A422F">
        <w:rPr>
          <w:rFonts w:ascii="Times New Roman" w:hAnsi="Times New Roman" w:cs="Times New Roman"/>
          <w:b/>
          <w:bCs/>
        </w:rPr>
        <w:t>6</w:t>
      </w:r>
      <w:r w:rsidRPr="008C5FC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Genomic PCR primer sequences for </w:t>
      </w:r>
      <w:r w:rsidR="00FC2F04">
        <w:rPr>
          <w:rFonts w:ascii="Times New Roman" w:hAnsi="Times New Roman" w:cs="Times New Roman"/>
          <w:b/>
          <w:bCs/>
        </w:rPr>
        <w:t>screening</w:t>
      </w:r>
      <w:r w:rsidRPr="008C5FC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 xml:space="preserve">Hes5 </w:t>
      </w:r>
      <w:r>
        <w:rPr>
          <w:rFonts w:ascii="Times New Roman" w:hAnsi="Times New Roman" w:cs="Times New Roman"/>
          <w:b/>
          <w:bCs/>
        </w:rPr>
        <w:t xml:space="preserve">-17 kb deletion </w:t>
      </w:r>
      <w:r w:rsidRPr="008C5FC7">
        <w:rPr>
          <w:rFonts w:ascii="Times New Roman" w:hAnsi="Times New Roman" w:cs="Times New Roman"/>
          <w:b/>
          <w:bCs/>
        </w:rPr>
        <w:t>mouse ESC</w:t>
      </w:r>
      <w:r>
        <w:rPr>
          <w:rFonts w:ascii="Times New Roman" w:hAnsi="Times New Roman" w:cs="Times New Roman"/>
          <w:b/>
          <w:bCs/>
        </w:rPr>
        <w:t xml:space="preserve"> line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500"/>
        <w:gridCol w:w="7855"/>
      </w:tblGrid>
      <w:tr w:rsidR="00E67308" w:rsidRPr="008C5FC7" w14:paraId="41AAFF9A" w14:textId="77777777" w:rsidTr="00BC1B83">
        <w:trPr>
          <w:trHeight w:val="320"/>
        </w:trPr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2D9AB0" w14:textId="77777777" w:rsidR="00E67308" w:rsidRPr="008C5FC7" w:rsidRDefault="00E67308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Name</w:t>
            </w:r>
          </w:p>
        </w:tc>
        <w:tc>
          <w:tcPr>
            <w:tcW w:w="7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942DBA" w14:textId="77777777" w:rsidR="00E67308" w:rsidRPr="008C5FC7" w:rsidRDefault="00E67308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8C5F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Sequence</w:t>
            </w:r>
          </w:p>
        </w:tc>
      </w:tr>
      <w:tr w:rsidR="00E67308" w:rsidRPr="008C5FC7" w14:paraId="219EFCC2" w14:textId="77777777" w:rsidTr="00EB3DCF">
        <w:trPr>
          <w:trHeight w:val="317"/>
        </w:trPr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C9847" w14:textId="77777777" w:rsidR="00E67308" w:rsidRPr="008C5FC7" w:rsidRDefault="00E67308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es5-17-F</w:t>
            </w:r>
          </w:p>
        </w:tc>
        <w:tc>
          <w:tcPr>
            <w:tcW w:w="78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AB3C2" w14:textId="2C300851" w:rsidR="00E67308" w:rsidRPr="008C5FC7" w:rsidRDefault="001B2BEE" w:rsidP="00BC1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B2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CATCGAGTCACCACAGTAAAA</w:t>
            </w:r>
          </w:p>
        </w:tc>
      </w:tr>
      <w:tr w:rsidR="003B26CD" w:rsidRPr="008C5FC7" w14:paraId="14E8E8DD" w14:textId="77777777" w:rsidTr="00BC1B83">
        <w:trPr>
          <w:trHeight w:val="317"/>
        </w:trPr>
        <w:tc>
          <w:tcPr>
            <w:tcW w:w="15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CB6B43" w14:textId="361B56B4" w:rsidR="003B26CD" w:rsidRPr="008C5FC7" w:rsidRDefault="003B26CD" w:rsidP="003B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es5-17-R</w:t>
            </w:r>
          </w:p>
        </w:tc>
        <w:tc>
          <w:tcPr>
            <w:tcW w:w="78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DEEAF7" w14:textId="4E39DA6D" w:rsidR="003B26CD" w:rsidRPr="008C5FC7" w:rsidRDefault="001B2BEE" w:rsidP="003B26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B2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CCTTGAGCAGTCTCTGACTATCTT</w:t>
            </w:r>
          </w:p>
        </w:tc>
      </w:tr>
    </w:tbl>
    <w:p w14:paraId="76C1E42E" w14:textId="77777777" w:rsidR="00946A63" w:rsidRPr="008C5FC7" w:rsidRDefault="00946A63">
      <w:pPr>
        <w:rPr>
          <w:rFonts w:ascii="Times New Roman" w:hAnsi="Times New Roman" w:cs="Times New Roman"/>
        </w:rPr>
      </w:pPr>
    </w:p>
    <w:sectPr w:rsidR="00946A63" w:rsidRPr="008C5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202"/>
    <w:rsid w:val="000536A7"/>
    <w:rsid w:val="0012759D"/>
    <w:rsid w:val="0014480E"/>
    <w:rsid w:val="001674E0"/>
    <w:rsid w:val="001B2BEE"/>
    <w:rsid w:val="00260BF6"/>
    <w:rsid w:val="00337A12"/>
    <w:rsid w:val="00351DF3"/>
    <w:rsid w:val="003A422F"/>
    <w:rsid w:val="003B26CD"/>
    <w:rsid w:val="004160BF"/>
    <w:rsid w:val="004259AC"/>
    <w:rsid w:val="005B6202"/>
    <w:rsid w:val="00665D68"/>
    <w:rsid w:val="00707759"/>
    <w:rsid w:val="008C5FC7"/>
    <w:rsid w:val="0092611E"/>
    <w:rsid w:val="00946A63"/>
    <w:rsid w:val="009F5C40"/>
    <w:rsid w:val="00A935C2"/>
    <w:rsid w:val="00BE7E29"/>
    <w:rsid w:val="00D72D3F"/>
    <w:rsid w:val="00D90A3E"/>
    <w:rsid w:val="00E339DF"/>
    <w:rsid w:val="00E417B9"/>
    <w:rsid w:val="00E67308"/>
    <w:rsid w:val="00EB3DCF"/>
    <w:rsid w:val="00EB5879"/>
    <w:rsid w:val="00FC2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1DBCC"/>
  <w15:chartTrackingRefBased/>
  <w15:docId w15:val="{4A7189DD-9F01-485C-B26B-F80E3B96D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4E0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4E0"/>
    <w:pPr>
      <w:spacing w:after="0" w:line="240" w:lineRule="auto"/>
    </w:pPr>
    <w:rPr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, Yick Wah,Ph.D.</dc:creator>
  <cp:keywords/>
  <dc:description/>
  <cp:lastModifiedBy>Fong, Yick Wah,Ph.D.</cp:lastModifiedBy>
  <cp:revision>8</cp:revision>
  <dcterms:created xsi:type="dcterms:W3CDTF">2022-03-16T00:30:00Z</dcterms:created>
  <dcterms:modified xsi:type="dcterms:W3CDTF">2022-05-04T16:53:00Z</dcterms:modified>
</cp:coreProperties>
</file>